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C2130" w14:textId="4F80A314" w:rsidR="009E3F06" w:rsidRPr="00363F54" w:rsidRDefault="009E3F06" w:rsidP="009E3F06">
      <w:pPr>
        <w:jc w:val="center"/>
        <w:rPr>
          <w:rFonts w:ascii="Verdana" w:hAnsi="Verdana"/>
          <w:sz w:val="24"/>
          <w:szCs w:val="24"/>
          <w:lang w:val="en-GB"/>
        </w:rPr>
      </w:pPr>
      <w:r w:rsidRPr="00363F54">
        <w:rPr>
          <w:rFonts w:ascii="Verdana" w:hAnsi="Verdana"/>
          <w:sz w:val="24"/>
          <w:szCs w:val="24"/>
        </w:rPr>
        <w:t xml:space="preserve">Appendix 1 </w:t>
      </w:r>
      <w:r w:rsidR="00D812BE">
        <w:rPr>
          <w:rFonts w:ascii="Verdana" w:hAnsi="Verdana"/>
          <w:sz w:val="24"/>
          <w:szCs w:val="24"/>
        </w:rPr>
        <w:t>–</w:t>
      </w:r>
      <w:r w:rsidRPr="00363F54">
        <w:rPr>
          <w:rFonts w:ascii="Verdana" w:hAnsi="Verdana"/>
          <w:sz w:val="24"/>
          <w:szCs w:val="24"/>
        </w:rPr>
        <w:t xml:space="preserve"> </w:t>
      </w:r>
      <w:r w:rsidR="00D812BE">
        <w:rPr>
          <w:rFonts w:ascii="Verdana" w:hAnsi="Verdana"/>
          <w:sz w:val="24"/>
          <w:szCs w:val="24"/>
        </w:rPr>
        <w:t>Chart with b</w:t>
      </w:r>
      <w:r w:rsidRPr="00363F54">
        <w:rPr>
          <w:rFonts w:ascii="Verdana" w:hAnsi="Verdana"/>
          <w:sz w:val="24"/>
          <w:szCs w:val="24"/>
          <w:lang w:val="en-GB"/>
        </w:rPr>
        <w:t>iochar particle size for three biochars: OAT-1H,OAT -F, OAT-2H-NAOH</w:t>
      </w:r>
    </w:p>
    <w:p w14:paraId="47129BB6" w14:textId="77777777" w:rsidR="009E3F06" w:rsidRPr="00363F54" w:rsidRDefault="009E3F06" w:rsidP="009263DE">
      <w:pPr>
        <w:jc w:val="center"/>
        <w:rPr>
          <w:rFonts w:ascii="Verdana" w:hAnsi="Verdana"/>
          <w:sz w:val="24"/>
          <w:szCs w:val="24"/>
        </w:rPr>
      </w:pPr>
    </w:p>
    <w:p w14:paraId="326B0B31" w14:textId="55A21BD5" w:rsidR="00FB33B6" w:rsidRPr="00363F54" w:rsidRDefault="009263DE" w:rsidP="009263DE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noProof/>
          <w:sz w:val="24"/>
          <w:szCs w:val="24"/>
        </w:rPr>
        <w:drawing>
          <wp:inline distT="0" distB="0" distL="0" distR="0" wp14:anchorId="4AD1CF13" wp14:editId="3D19DC99">
            <wp:extent cx="4704154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15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7D4DC" w14:textId="10DA7C05" w:rsidR="009E3F06" w:rsidRPr="00363F54" w:rsidRDefault="009E3F06" w:rsidP="009263DE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sz w:val="24"/>
          <w:szCs w:val="24"/>
        </w:rPr>
        <w:t>Figure 1. Particle size of biochar OAT-1H</w:t>
      </w:r>
    </w:p>
    <w:p w14:paraId="28C9DB38" w14:textId="44462DA3" w:rsidR="009263DE" w:rsidRPr="00363F54" w:rsidRDefault="009263DE" w:rsidP="009263DE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noProof/>
          <w:sz w:val="24"/>
          <w:szCs w:val="24"/>
        </w:rPr>
        <w:drawing>
          <wp:inline distT="0" distB="0" distL="0" distR="0" wp14:anchorId="47EF8E88" wp14:editId="7B37C9B7">
            <wp:extent cx="4704153" cy="36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15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21FF1" w14:textId="08CF30A0" w:rsidR="009E3F06" w:rsidRPr="00363F54" w:rsidRDefault="009E3F06" w:rsidP="009E3F06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sz w:val="24"/>
          <w:szCs w:val="24"/>
        </w:rPr>
        <w:t>Figure 2. Particle size of biochar OAT-F</w:t>
      </w:r>
    </w:p>
    <w:p w14:paraId="61B2F4B1" w14:textId="77777777" w:rsidR="009E3F06" w:rsidRPr="00363F54" w:rsidRDefault="009E3F06" w:rsidP="009263DE">
      <w:pPr>
        <w:jc w:val="center"/>
        <w:rPr>
          <w:rFonts w:ascii="Verdana" w:hAnsi="Verdana"/>
          <w:sz w:val="24"/>
          <w:szCs w:val="24"/>
        </w:rPr>
      </w:pPr>
    </w:p>
    <w:p w14:paraId="53519E41" w14:textId="25235318" w:rsidR="009263DE" w:rsidRPr="00363F54" w:rsidRDefault="009263DE" w:rsidP="009263DE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noProof/>
          <w:sz w:val="24"/>
          <w:szCs w:val="24"/>
        </w:rPr>
        <w:drawing>
          <wp:inline distT="0" distB="0" distL="0" distR="0" wp14:anchorId="24572917" wp14:editId="5B24B9F2">
            <wp:extent cx="4704153" cy="36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15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2C60F" w14:textId="0BE02491" w:rsidR="009E3F06" w:rsidRPr="00363F54" w:rsidRDefault="009E3F06" w:rsidP="009E3F06">
      <w:pPr>
        <w:jc w:val="center"/>
        <w:rPr>
          <w:rFonts w:ascii="Verdana" w:hAnsi="Verdana"/>
          <w:sz w:val="24"/>
          <w:szCs w:val="24"/>
        </w:rPr>
      </w:pPr>
      <w:r w:rsidRPr="00363F54">
        <w:rPr>
          <w:rFonts w:ascii="Verdana" w:hAnsi="Verdana"/>
          <w:sz w:val="24"/>
          <w:szCs w:val="24"/>
        </w:rPr>
        <w:t>Figure 3. Particle size of biochar OAT-2H-NAOH</w:t>
      </w:r>
    </w:p>
    <w:p w14:paraId="1BF93AD5" w14:textId="77777777" w:rsidR="009E3F06" w:rsidRPr="00363F54" w:rsidRDefault="009E3F06" w:rsidP="009263DE">
      <w:pPr>
        <w:jc w:val="center"/>
        <w:rPr>
          <w:rFonts w:ascii="Verdana" w:hAnsi="Verdana"/>
          <w:sz w:val="24"/>
          <w:szCs w:val="24"/>
        </w:rPr>
      </w:pPr>
    </w:p>
    <w:sectPr w:rsidR="009E3F06" w:rsidRPr="00363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BD"/>
    <w:rsid w:val="000E0984"/>
    <w:rsid w:val="00363F54"/>
    <w:rsid w:val="009263DE"/>
    <w:rsid w:val="009840BD"/>
    <w:rsid w:val="009E3F06"/>
    <w:rsid w:val="00C242C3"/>
    <w:rsid w:val="00D812BE"/>
    <w:rsid w:val="00FB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3CE1B"/>
  <w15:chartTrackingRefBased/>
  <w15:docId w15:val="{BCB4BB89-9FF4-4E04-B9BC-D36FF792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E3F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E3F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7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'l Fonseka</dc:creator>
  <cp:keywords/>
  <dc:description/>
  <cp:lastModifiedBy>Karolina MATEJ-ŁUKOWICZ</cp:lastModifiedBy>
  <cp:revision>5</cp:revision>
  <dcterms:created xsi:type="dcterms:W3CDTF">2025-01-28T17:53:00Z</dcterms:created>
  <dcterms:modified xsi:type="dcterms:W3CDTF">2025-01-29T09:39:00Z</dcterms:modified>
</cp:coreProperties>
</file>